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3C7" w:rsidRPr="00727939" w:rsidRDefault="008A3F12" w:rsidP="00A576C7">
      <w:pPr>
        <w:jc w:val="center"/>
        <w:rPr>
          <w:rFonts w:ascii="Times New Roman" w:hAnsi="Times New Roman" w:cs="Times New Roman"/>
          <w:b/>
        </w:rPr>
      </w:pPr>
      <w:r w:rsidRPr="00727939">
        <w:rPr>
          <w:rFonts w:ascii="Times New Roman" w:hAnsi="Times New Roman" w:cs="Times New Roman"/>
          <w:b/>
        </w:rPr>
        <w:t>Table S1 Antibodies used in our experiments</w:t>
      </w:r>
    </w:p>
    <w:p w:rsidR="008A3F12" w:rsidRPr="00727939" w:rsidRDefault="008A3F12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3"/>
        <w:gridCol w:w="3506"/>
        <w:gridCol w:w="1158"/>
        <w:gridCol w:w="2349"/>
      </w:tblGrid>
      <w:tr w:rsidR="008A3F12" w:rsidRPr="00727939" w:rsidTr="00265BB1"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A3F12" w:rsidRPr="00727939" w:rsidRDefault="007D399E" w:rsidP="00265B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1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3F12" w:rsidRPr="00727939" w:rsidRDefault="008A3F12" w:rsidP="00265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gen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3F12" w:rsidRPr="00727939" w:rsidRDefault="008A3F12" w:rsidP="00265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ion ratio</w:t>
            </w:r>
          </w:p>
        </w:tc>
        <w:tc>
          <w:tcPr>
            <w:tcW w:w="14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3F12" w:rsidRPr="00727939" w:rsidRDefault="008A3F12" w:rsidP="00265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ny</w:t>
            </w:r>
            <w:r w:rsidR="001460DA"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A0EED"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amp; Catalog</w:t>
            </w:r>
            <w:r w:rsidR="001460DA"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</w:tr>
      <w:tr w:rsidR="008A3F12" w:rsidRPr="00727939" w:rsidTr="001460DA">
        <w:tc>
          <w:tcPr>
            <w:tcW w:w="778" w:type="pct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antibody</w:t>
            </w:r>
          </w:p>
        </w:tc>
        <w:tc>
          <w:tcPr>
            <w:tcW w:w="211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NCAD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141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 ab19348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H3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 ab32388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cleaved caspase3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4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Cell Signaling Technology,9661</w:t>
            </w:r>
          </w:p>
        </w:tc>
        <w:bookmarkStart w:id="0" w:name="_GoBack"/>
        <w:bookmarkEnd w:id="0"/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AX6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2323-1-AP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MLC</w:t>
            </w:r>
            <w:proofErr w:type="spellEnd"/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Cell Signaling Technology,3671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CFN</w:t>
            </w:r>
            <w:proofErr w:type="spellEnd"/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Cell Signaling Technology,3313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GLUT2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20436-1-AP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HK1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4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9662-1-AP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FKM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55028-1-AP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KM2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5822-1-AP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9987-1-AP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LDHB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4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4824-1-AP</w:t>
            </w:r>
          </w:p>
        </w:tc>
      </w:tr>
      <w:tr w:rsidR="008A3F12" w:rsidRPr="00727939" w:rsidTr="001460DA">
        <w:tc>
          <w:tcPr>
            <w:tcW w:w="778" w:type="pct"/>
            <w:vMerge/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G6PD</w:t>
            </w:r>
          </w:p>
        </w:tc>
        <w:tc>
          <w:tcPr>
            <w:tcW w:w="697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400</w:t>
            </w:r>
          </w:p>
        </w:tc>
        <w:tc>
          <w:tcPr>
            <w:tcW w:w="141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25413-1-AP</w:t>
            </w:r>
          </w:p>
        </w:tc>
      </w:tr>
      <w:tr w:rsidR="008A3F12" w:rsidRPr="00727939" w:rsidTr="001460DA"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A3F12" w:rsidRPr="00727939" w:rsidRDefault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TOM2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A0EED"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66777-1-Ig</w:t>
            </w:r>
          </w:p>
        </w:tc>
      </w:tr>
      <w:tr w:rsidR="008A3F12" w:rsidRPr="00727939" w:rsidTr="001460DA"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A3F12" w:rsidRPr="00727939" w:rsidRDefault="008A3F12" w:rsidP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antibody</w:t>
            </w:r>
          </w:p>
        </w:tc>
        <w:tc>
          <w:tcPr>
            <w:tcW w:w="21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Goat anti-Rabbit IgG (H+L) Cross-Adsorbed Secondary Antibody, Cyanine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Invitrogen, A10523</w:t>
            </w:r>
          </w:p>
        </w:tc>
      </w:tr>
      <w:tr w:rsidR="008A3F12" w:rsidRPr="00727939" w:rsidTr="001460DA">
        <w:tc>
          <w:tcPr>
            <w:tcW w:w="778" w:type="pct"/>
            <w:vMerge/>
            <w:tcBorders>
              <w:left w:val="nil"/>
              <w:right w:val="nil"/>
            </w:tcBorders>
          </w:tcPr>
          <w:p w:rsidR="008A3F12" w:rsidRPr="00727939" w:rsidRDefault="008A3F12" w:rsidP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IgG H&amp;L (Alexa Fluor® 488) </w:t>
            </w: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eadsorbed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 ab150081</w:t>
            </w:r>
          </w:p>
        </w:tc>
      </w:tr>
      <w:tr w:rsidR="008A3F12" w:rsidRPr="00727939" w:rsidTr="001460DA">
        <w:tc>
          <w:tcPr>
            <w:tcW w:w="778" w:type="pct"/>
            <w:vMerge/>
            <w:tcBorders>
              <w:left w:val="nil"/>
              <w:right w:val="nil"/>
            </w:tcBorders>
          </w:tcPr>
          <w:p w:rsidR="008A3F12" w:rsidRPr="00727939" w:rsidRDefault="008A3F12" w:rsidP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Goat Anti-Mouse IgG H&amp;L (Alexa Fluor® 64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 ab150115</w:t>
            </w:r>
          </w:p>
        </w:tc>
      </w:tr>
      <w:tr w:rsidR="008A3F12" w:rsidRPr="00727939" w:rsidTr="001460DA">
        <w:tc>
          <w:tcPr>
            <w:tcW w:w="778" w:type="pct"/>
            <w:vMerge/>
            <w:tcBorders>
              <w:left w:val="nil"/>
              <w:right w:val="nil"/>
            </w:tcBorders>
          </w:tcPr>
          <w:p w:rsidR="008A3F12" w:rsidRPr="00727939" w:rsidRDefault="008A3F12" w:rsidP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Goat Anti-Mouse IgG H&amp;L (Alexa Fluor® 488) </w:t>
            </w: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readsorbed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 ab150117</w:t>
            </w:r>
          </w:p>
        </w:tc>
      </w:tr>
      <w:tr w:rsidR="008A3F12" w:rsidRPr="00727939" w:rsidTr="001460DA">
        <w:tc>
          <w:tcPr>
            <w:tcW w:w="778" w:type="pct"/>
            <w:vMerge/>
            <w:tcBorders>
              <w:left w:val="nil"/>
              <w:right w:val="nil"/>
            </w:tcBorders>
          </w:tcPr>
          <w:p w:rsidR="008A3F12" w:rsidRPr="00727939" w:rsidRDefault="008A3F12" w:rsidP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Rhodamine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Phalloidin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Invitrogen, R415</w:t>
            </w:r>
          </w:p>
        </w:tc>
      </w:tr>
      <w:tr w:rsidR="008A3F12" w:rsidRPr="00727939" w:rsidTr="001460DA">
        <w:tc>
          <w:tcPr>
            <w:tcW w:w="778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8A3F12" w:rsidRPr="00727939" w:rsidRDefault="008A3F12" w:rsidP="008A3F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DAPI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A3F12" w:rsidRPr="00727939" w:rsidRDefault="008A3F12" w:rsidP="00146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727939">
              <w:rPr>
                <w:rFonts w:ascii="Times New Roman" w:hAnsi="Times New Roman" w:cs="Times New Roman"/>
                <w:sz w:val="18"/>
                <w:szCs w:val="18"/>
              </w:rPr>
              <w:t>, C1002</w:t>
            </w:r>
          </w:p>
        </w:tc>
      </w:tr>
    </w:tbl>
    <w:p w:rsidR="008A3F12" w:rsidRPr="00727939" w:rsidRDefault="008A3F12" w:rsidP="008A3F12">
      <w:pPr>
        <w:rPr>
          <w:rFonts w:ascii="Times New Roman" w:hAnsi="Times New Roman" w:cs="Times New Roman"/>
          <w:szCs w:val="21"/>
        </w:rPr>
      </w:pPr>
    </w:p>
    <w:sectPr w:rsidR="008A3F12" w:rsidRPr="00727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F12"/>
    <w:rsid w:val="001460DA"/>
    <w:rsid w:val="00265BB1"/>
    <w:rsid w:val="00280ACF"/>
    <w:rsid w:val="00625BBA"/>
    <w:rsid w:val="00727939"/>
    <w:rsid w:val="007D399E"/>
    <w:rsid w:val="008A3F12"/>
    <w:rsid w:val="00A576C7"/>
    <w:rsid w:val="00AA0EED"/>
    <w:rsid w:val="00AF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15214"/>
  <w15:chartTrackingRefBased/>
  <w15:docId w15:val="{0DCDD452-D825-4497-A7BF-A4B75699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5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2-10-03T03:11:00Z</dcterms:created>
  <dcterms:modified xsi:type="dcterms:W3CDTF">2022-10-27T07:34:00Z</dcterms:modified>
</cp:coreProperties>
</file>